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430"/>
        <w:gridCol w:w="4809"/>
      </w:tblGrid>
      <w:tr w:rsidR="00A2311D" w:rsidRPr="00A2311D" w14:paraId="5B9ACBCC" w14:textId="77777777" w:rsidTr="006A644D">
        <w:tc>
          <w:tcPr>
            <w:tcW w:w="9062" w:type="dxa"/>
            <w:gridSpan w:val="3"/>
            <w:tcBorders>
              <w:top w:val="single" w:sz="4" w:space="0" w:color="auto"/>
              <w:bottom w:val="single" w:sz="6" w:space="0" w:color="000000"/>
            </w:tcBorders>
          </w:tcPr>
          <w:p w14:paraId="332CE004" w14:textId="40ABE926" w:rsidR="00594FE3" w:rsidRPr="00A2311D" w:rsidRDefault="00566A9E" w:rsidP="00594FE3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</w:t>
            </w:r>
            <w:r w:rsidR="00A74018" w:rsidRPr="00A2311D">
              <w:rPr>
                <w:rFonts w:ascii="Times New Roman" w:hAnsi="Times New Roman" w:cs="Times New Roman"/>
                <w:b/>
                <w:bCs/>
                <w:lang w:val="en-GB"/>
              </w:rPr>
              <w:t>file</w:t>
            </w:r>
            <w:r w:rsidR="005D432B" w:rsidRPr="00A2311D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1</w:t>
            </w:r>
            <w:r w:rsidR="00FF3C7F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E2091" w:rsidRPr="00A2311D">
              <w:rPr>
                <w:rFonts w:ascii="Times New Roman" w:hAnsi="Times New Roman" w:cs="Times New Roman"/>
                <w:lang w:val="en-GB"/>
              </w:rPr>
              <w:t>Number and p</w:t>
            </w:r>
            <w:r w:rsidR="005D432B" w:rsidRPr="00A2311D">
              <w:rPr>
                <w:rFonts w:ascii="Times New Roman" w:hAnsi="Times New Roman" w:cs="Times New Roman"/>
                <w:lang w:val="en-GB"/>
              </w:rPr>
              <w:t xml:space="preserve">roportion of missing </w:t>
            </w:r>
            <w:r w:rsidR="00AA6CED" w:rsidRPr="00A2311D">
              <w:rPr>
                <w:rFonts w:ascii="Times New Roman" w:hAnsi="Times New Roman" w:cs="Times New Roman"/>
                <w:lang w:val="en-GB"/>
              </w:rPr>
              <w:t>data</w:t>
            </w:r>
            <w:r w:rsidR="00863158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A2311D" w:rsidRPr="00A2311D" w14:paraId="504AB7B2" w14:textId="77777777" w:rsidTr="003B2B43">
        <w:tc>
          <w:tcPr>
            <w:tcW w:w="3823" w:type="dxa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</w:tcPr>
          <w:p w14:paraId="4EE1527E" w14:textId="2B30189D" w:rsidR="004E448D" w:rsidRPr="00A2311D" w:rsidRDefault="00566A9E" w:rsidP="007D004D">
            <w:pPr>
              <w:rPr>
                <w:rFonts w:ascii="Times New Roman" w:hAnsi="Times New Roman" w:cs="Times New Roman"/>
              </w:rPr>
            </w:pPr>
            <w:r w:rsidRPr="00A2311D">
              <w:rPr>
                <w:rFonts w:ascii="Times New Roman" w:hAnsi="Times New Roman" w:cs="Times New Roman"/>
              </w:rPr>
              <w:t>Variabels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</w:tcPr>
          <w:p w14:paraId="352693A0" w14:textId="56BA3247" w:rsidR="004E448D" w:rsidRPr="00A2311D" w:rsidRDefault="004E448D" w:rsidP="007D004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  <w:tcBorders>
              <w:top w:val="single" w:sz="6" w:space="0" w:color="000000"/>
              <w:bottom w:val="single" w:sz="6" w:space="0" w:color="000000"/>
            </w:tcBorders>
          </w:tcPr>
          <w:p w14:paraId="23FA3186" w14:textId="3DB80E25" w:rsidR="004E448D" w:rsidRPr="00A2311D" w:rsidRDefault="00AA6CED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Total n</w:t>
            </w:r>
            <w:r w:rsidR="0030383F" w:rsidRPr="00A2311D">
              <w:rPr>
                <w:rFonts w:ascii="Times New Roman" w:hAnsi="Times New Roman" w:cs="Times New Roman"/>
                <w:lang w:val="en-GB"/>
              </w:rPr>
              <w:t>umber of m</w:t>
            </w:r>
            <w:r w:rsidR="004E448D" w:rsidRPr="00A2311D">
              <w:rPr>
                <w:rFonts w:ascii="Times New Roman" w:hAnsi="Times New Roman" w:cs="Times New Roman"/>
                <w:lang w:val="en-GB"/>
              </w:rPr>
              <w:t>issing values (%</w:t>
            </w:r>
            <w:r w:rsidRPr="00A2311D">
              <w:rPr>
                <w:rFonts w:ascii="Times New Roman" w:hAnsi="Times New Roman" w:cs="Times New Roman"/>
                <w:lang w:val="en-GB"/>
              </w:rPr>
              <w:t xml:space="preserve"> of 59 459</w:t>
            </w:r>
            <w:r w:rsidR="004E448D" w:rsidRPr="00A2311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A2311D" w:rsidRPr="00A2311D" w14:paraId="6BAC6887" w14:textId="77777777" w:rsidTr="003B2B43">
        <w:tc>
          <w:tcPr>
            <w:tcW w:w="3823" w:type="dxa"/>
            <w:tcBorders>
              <w:top w:val="single" w:sz="6" w:space="0" w:color="000000"/>
              <w:right w:val="single" w:sz="4" w:space="0" w:color="auto"/>
            </w:tcBorders>
          </w:tcPr>
          <w:p w14:paraId="199C2F4E" w14:textId="11039A68" w:rsidR="004E448D" w:rsidRPr="00A2311D" w:rsidRDefault="00A46294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Time from event to defibrillation</w:t>
            </w:r>
            <w:r w:rsidR="009C1F84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†</w:t>
            </w:r>
          </w:p>
        </w:tc>
        <w:tc>
          <w:tcPr>
            <w:tcW w:w="430" w:type="dxa"/>
            <w:tcBorders>
              <w:top w:val="single" w:sz="6" w:space="0" w:color="000000"/>
              <w:left w:val="single" w:sz="4" w:space="0" w:color="auto"/>
            </w:tcBorders>
          </w:tcPr>
          <w:p w14:paraId="17CF7278" w14:textId="4027B951" w:rsidR="004E448D" w:rsidRPr="00A2311D" w:rsidRDefault="004E448D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  <w:tcBorders>
              <w:top w:val="single" w:sz="6" w:space="0" w:color="000000"/>
            </w:tcBorders>
          </w:tcPr>
          <w:p w14:paraId="0C6722BD" w14:textId="1FD37040" w:rsidR="004E448D" w:rsidRPr="00A2311D" w:rsidRDefault="00A46294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43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691 (73.5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0387ED63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5032E1E7" w14:textId="2B2CFD3D" w:rsidR="004E448D" w:rsidRPr="00A2311D" w:rsidRDefault="00A46294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 xml:space="preserve">Time from event to </w:t>
            </w:r>
            <w:r w:rsidR="00323263" w:rsidRPr="00A2311D">
              <w:rPr>
                <w:rFonts w:ascii="Times New Roman" w:hAnsi="Times New Roman" w:cs="Times New Roman"/>
                <w:lang w:val="en-GB"/>
              </w:rPr>
              <w:t>emergency call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4B113342" w14:textId="4EFD2500" w:rsidR="004E448D" w:rsidRPr="00A2311D" w:rsidRDefault="004E448D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6DE84ABC" w14:textId="0D8601C6" w:rsidR="004E448D" w:rsidRPr="00A2311D" w:rsidRDefault="00A46294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29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133 (49.0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A2311D" w:rsidRPr="00A2311D" w14:paraId="61D61C61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10AA8F69" w14:textId="20798878" w:rsidR="004E448D" w:rsidRPr="00A2311D" w:rsidRDefault="00A46294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Hospitalized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7A4C7B91" w14:textId="60816344" w:rsidR="004E448D" w:rsidRPr="00A2311D" w:rsidRDefault="004E448D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632D745E" w14:textId="68FEB715" w:rsidR="004E448D" w:rsidRPr="00A2311D" w:rsidRDefault="00A46294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27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096 (45.6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032327D5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665FE045" w14:textId="175E7F6C" w:rsidR="00496A5E" w:rsidRPr="00A2311D" w:rsidRDefault="00496A5E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Mechanical compressions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072B91BC" w14:textId="5ECA019E" w:rsidR="00496A5E" w:rsidRPr="00A2311D" w:rsidRDefault="00496A5E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2D828488" w14:textId="0EC29CA3" w:rsidR="00496A5E" w:rsidRPr="00A2311D" w:rsidRDefault="00496A5E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22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749 (38.3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A2311D" w:rsidRPr="00A2311D" w14:paraId="2212890D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3AB248C5" w14:textId="7587E4E0" w:rsidR="00496A5E" w:rsidRPr="00A2311D" w:rsidRDefault="00496A5E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Ventilation by ambulance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649E7CEA" w14:textId="06ACE30B" w:rsidR="00496A5E" w:rsidRPr="00A2311D" w:rsidRDefault="00496A5E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2F2B1006" w14:textId="5AFFE44B" w:rsidR="00496A5E" w:rsidRPr="00A2311D" w:rsidRDefault="00496A5E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21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390 (36.0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A2311D" w:rsidRPr="00A2311D" w14:paraId="51C75268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6AC198B4" w14:textId="1C6E26FD" w:rsidR="00FC6B9C" w:rsidRPr="00A2311D" w:rsidRDefault="00FC6B9C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Bystander CPR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200C1400" w14:textId="318ECBE7" w:rsidR="00FC6B9C" w:rsidRPr="00A2311D" w:rsidRDefault="00FC6B9C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0A67F8FA" w14:textId="25E5EB3D" w:rsidR="00FC6B9C" w:rsidRPr="00A2311D" w:rsidRDefault="00315B6F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19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018 (32.0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0190B900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0947A7C1" w14:textId="6DB86C8E" w:rsidR="00FC6B9C" w:rsidRPr="00A2311D" w:rsidRDefault="00323263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Time from event to start of CPR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1CFB4FB0" w14:textId="4E312B84" w:rsidR="00FC6B9C" w:rsidRPr="00A2311D" w:rsidRDefault="00FC6B9C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702CCBBB" w14:textId="007E3C69" w:rsidR="00FC6B9C" w:rsidRPr="00A2311D" w:rsidRDefault="0090380B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15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125 (25.4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7BFC5E17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77F397F5" w14:textId="51879B92" w:rsidR="00FC6B9C" w:rsidRPr="00A2311D" w:rsidRDefault="00323263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Time from event to ambulance arrival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57197907" w14:textId="4F5F558C" w:rsidR="00FC6B9C" w:rsidRPr="00A2311D" w:rsidRDefault="00FC6B9C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0744F875" w14:textId="05E032EF" w:rsidR="00FC6B9C" w:rsidRPr="00A2311D" w:rsidRDefault="0090380B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14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927 (25.1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A2311D" w:rsidRPr="00A2311D" w14:paraId="71B7F998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5116D852" w14:textId="0CD6408C" w:rsidR="00FC6B9C" w:rsidRPr="00A2311D" w:rsidRDefault="00981E6B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Initial rhythm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7475A0F2" w14:textId="1761B999" w:rsidR="00FC6B9C" w:rsidRPr="00A2311D" w:rsidRDefault="00FC6B9C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5FAC57FA" w14:textId="050EA371" w:rsidR="00FC6B9C" w:rsidRPr="00A2311D" w:rsidRDefault="0090380B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8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373 (14.1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5EA34CF7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69C92D4D" w14:textId="52A92EFF" w:rsidR="00FC6B9C" w:rsidRPr="00A2311D" w:rsidRDefault="00981E6B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Probable cause</w:t>
            </w:r>
          </w:p>
        </w:tc>
        <w:tc>
          <w:tcPr>
            <w:tcW w:w="430" w:type="dxa"/>
            <w:tcBorders>
              <w:left w:val="single" w:sz="4" w:space="0" w:color="auto"/>
              <w:bottom w:val="nil"/>
            </w:tcBorders>
          </w:tcPr>
          <w:p w14:paraId="65DBD90F" w14:textId="1B19DEFA" w:rsidR="00FC6B9C" w:rsidRPr="00A2311D" w:rsidRDefault="00FC6B9C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3E22F87B" w14:textId="1DA0CFE5" w:rsidR="00FC6B9C" w:rsidRPr="00A2311D" w:rsidRDefault="00823BC5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4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055 (6.8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A2311D" w:rsidRPr="00A2311D" w14:paraId="3D7175AC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415072DD" w14:textId="3C44D948" w:rsidR="00FC6B9C" w:rsidRPr="00A2311D" w:rsidRDefault="00981E6B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Witnessed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  <w:bottom w:val="nil"/>
            </w:tcBorders>
          </w:tcPr>
          <w:p w14:paraId="46536259" w14:textId="4A8BDFBB" w:rsidR="00FC6B9C" w:rsidRPr="00A2311D" w:rsidRDefault="00FC6B9C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07F0D6EA" w14:textId="3D545457" w:rsidR="00FC6B9C" w:rsidRPr="00A2311D" w:rsidRDefault="00823BC5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2</w:t>
            </w:r>
            <w:r w:rsidR="00030EEA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2311D">
              <w:rPr>
                <w:rFonts w:ascii="Times New Roman" w:hAnsi="Times New Roman" w:cs="Times New Roman"/>
                <w:lang w:val="en-GB"/>
              </w:rPr>
              <w:t>928 (4.9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6557F401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358FDDE9" w14:textId="1C9AFFE0" w:rsidR="00FC6B9C" w:rsidRPr="00A2311D" w:rsidRDefault="00981E6B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Sex</w:t>
            </w:r>
          </w:p>
        </w:tc>
        <w:tc>
          <w:tcPr>
            <w:tcW w:w="430" w:type="dxa"/>
            <w:tcBorders>
              <w:top w:val="nil"/>
              <w:left w:val="single" w:sz="4" w:space="0" w:color="auto"/>
            </w:tcBorders>
          </w:tcPr>
          <w:p w14:paraId="6B4100AB" w14:textId="30340540" w:rsidR="00FC6B9C" w:rsidRPr="00A2311D" w:rsidRDefault="00FC6B9C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37C395D6" w14:textId="7DF97DE1" w:rsidR="00FC6B9C" w:rsidRPr="00A2311D" w:rsidRDefault="00823BC5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681 (1.1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5B62C96C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21557642" w14:textId="6A16EA21" w:rsidR="00FC6B9C" w:rsidRPr="00A2311D" w:rsidRDefault="00981E6B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Medical drugs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66A69765" w14:textId="3AED76CE" w:rsidR="00FC6B9C" w:rsidRPr="00A2311D" w:rsidRDefault="00FC6B9C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200ADA3B" w14:textId="484E85FC" w:rsidR="00FC6B9C" w:rsidRPr="00A2311D" w:rsidRDefault="00737C54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624 (1.0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0E0F61AE" w14:textId="77777777" w:rsidTr="003B2B43">
        <w:tc>
          <w:tcPr>
            <w:tcW w:w="3823" w:type="dxa"/>
            <w:tcBorders>
              <w:right w:val="single" w:sz="4" w:space="0" w:color="auto"/>
            </w:tcBorders>
          </w:tcPr>
          <w:p w14:paraId="327EC68B" w14:textId="4EAD1FE2" w:rsidR="00FC6B9C" w:rsidRPr="00A2311D" w:rsidRDefault="00981E6B" w:rsidP="007D004D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 xml:space="preserve">Survival </w:t>
            </w:r>
            <w:r w:rsidR="000A1F56" w:rsidRPr="00A2311D">
              <w:rPr>
                <w:rFonts w:ascii="Times New Roman" w:hAnsi="Times New Roman" w:cs="Times New Roman"/>
                <w:lang w:val="en-GB"/>
              </w:rPr>
              <w:t xml:space="preserve">at </w:t>
            </w:r>
            <w:r w:rsidRPr="00A2311D">
              <w:rPr>
                <w:rFonts w:ascii="Times New Roman" w:hAnsi="Times New Roman" w:cs="Times New Roman"/>
                <w:lang w:val="en-GB"/>
              </w:rPr>
              <w:t>30-days</w:t>
            </w:r>
          </w:p>
        </w:tc>
        <w:tc>
          <w:tcPr>
            <w:tcW w:w="430" w:type="dxa"/>
            <w:tcBorders>
              <w:left w:val="single" w:sz="4" w:space="0" w:color="auto"/>
            </w:tcBorders>
          </w:tcPr>
          <w:p w14:paraId="44939A16" w14:textId="7C3019E3" w:rsidR="00FC6B9C" w:rsidRPr="00A2311D" w:rsidRDefault="00FC6B9C" w:rsidP="0064017D">
            <w:pPr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</w:tcPr>
          <w:p w14:paraId="6D8B24CB" w14:textId="7B2520CB" w:rsidR="00FC6B9C" w:rsidRPr="00A2311D" w:rsidRDefault="00737C54" w:rsidP="0064017D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279 (0.5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45178380" w14:textId="77777777" w:rsidTr="003B2B43">
        <w:tc>
          <w:tcPr>
            <w:tcW w:w="3823" w:type="dxa"/>
            <w:tcBorders>
              <w:bottom w:val="single" w:sz="8" w:space="0" w:color="000000"/>
              <w:right w:val="single" w:sz="4" w:space="0" w:color="auto"/>
            </w:tcBorders>
          </w:tcPr>
          <w:p w14:paraId="24D4B808" w14:textId="41FAA00B" w:rsidR="00FC6B9C" w:rsidRPr="00A2311D" w:rsidRDefault="00981E6B" w:rsidP="00594FE3">
            <w:pPr>
              <w:spacing w:after="120"/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Age</w:t>
            </w:r>
          </w:p>
        </w:tc>
        <w:tc>
          <w:tcPr>
            <w:tcW w:w="430" w:type="dxa"/>
            <w:tcBorders>
              <w:left w:val="single" w:sz="4" w:space="0" w:color="auto"/>
              <w:bottom w:val="single" w:sz="8" w:space="0" w:color="000000"/>
            </w:tcBorders>
          </w:tcPr>
          <w:p w14:paraId="0FA4D1CB" w14:textId="5B87CDDF" w:rsidR="00FC6B9C" w:rsidRPr="00A2311D" w:rsidRDefault="00FC6B9C" w:rsidP="00594FE3">
            <w:pPr>
              <w:spacing w:after="12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9" w:type="dxa"/>
            <w:tcBorders>
              <w:bottom w:val="single" w:sz="8" w:space="0" w:color="000000"/>
            </w:tcBorders>
          </w:tcPr>
          <w:p w14:paraId="411105C7" w14:textId="64D018C0" w:rsidR="00FC6B9C" w:rsidRPr="00A2311D" w:rsidRDefault="00737C54" w:rsidP="00594FE3">
            <w:pPr>
              <w:spacing w:after="120"/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55 (0.1)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A2311D" w:rsidRPr="00A2311D" w14:paraId="4D3839D1" w14:textId="77777777" w:rsidTr="00594FE3">
        <w:trPr>
          <w:trHeight w:val="547"/>
        </w:trPr>
        <w:tc>
          <w:tcPr>
            <w:tcW w:w="9062" w:type="dxa"/>
            <w:gridSpan w:val="3"/>
            <w:tcBorders>
              <w:top w:val="single" w:sz="4" w:space="0" w:color="auto"/>
              <w:bottom w:val="nil"/>
            </w:tcBorders>
          </w:tcPr>
          <w:p w14:paraId="12BEB8E2" w14:textId="77777777" w:rsidR="004D2D3F" w:rsidRPr="00A2311D" w:rsidRDefault="007C7B5A" w:rsidP="006A54AC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lang w:val="en-GB"/>
              </w:rPr>
              <w:t>Variables available in registry</w:t>
            </w:r>
            <w:r w:rsidR="006A54AC" w:rsidRPr="00A2311D">
              <w:rPr>
                <w:rFonts w:ascii="Times New Roman" w:hAnsi="Times New Roman" w:cs="Times New Roman"/>
                <w:lang w:val="en-GB"/>
              </w:rPr>
              <w:t xml:space="preserve"> from</w:t>
            </w:r>
            <w:r w:rsidR="00D305E0" w:rsidRPr="00A2311D">
              <w:rPr>
                <w:rFonts w:ascii="Times New Roman" w:hAnsi="Times New Roman" w:cs="Times New Roman"/>
                <w:lang w:val="en-GB"/>
              </w:rPr>
              <w:t>:</w:t>
            </w:r>
            <w:r w:rsidR="00594FE3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="0066758E" w:rsidRPr="00A2311D">
              <w:rPr>
                <w:rFonts w:ascii="Times New Roman" w:hAnsi="Times New Roman" w:cs="Times New Roman"/>
                <w:lang w:val="en-GB"/>
              </w:rPr>
              <w:t xml:space="preserve">1990-, 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="00C9687F" w:rsidRPr="00A2311D">
              <w:rPr>
                <w:rFonts w:ascii="Times New Roman" w:hAnsi="Times New Roman" w:cs="Times New Roman"/>
                <w:lang w:val="en-GB"/>
              </w:rPr>
              <w:t xml:space="preserve">2007-, </w:t>
            </w:r>
            <w:r w:rsidR="00C9687F"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="0066758E" w:rsidRPr="00A2311D">
              <w:rPr>
                <w:rFonts w:ascii="Times New Roman" w:hAnsi="Times New Roman" w:cs="Times New Roman"/>
                <w:lang w:val="en-GB"/>
              </w:rPr>
              <w:t>1990-2020</w:t>
            </w:r>
            <w:r w:rsidR="00C9687F" w:rsidRPr="00A2311D">
              <w:rPr>
                <w:rFonts w:ascii="Times New Roman" w:hAnsi="Times New Roman" w:cs="Times New Roman"/>
                <w:lang w:val="en-GB"/>
              </w:rPr>
              <w:t>.</w:t>
            </w:r>
            <w:r w:rsidR="0066758E" w:rsidRPr="00A2311D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94CAA90" w14:textId="488D585C" w:rsidR="009C1F84" w:rsidRPr="00A2311D" w:rsidRDefault="009C1F84" w:rsidP="006A54AC">
            <w:pPr>
              <w:rPr>
                <w:rFonts w:ascii="Times New Roman" w:hAnsi="Times New Roman" w:cs="Times New Roman"/>
                <w:lang w:val="en-GB"/>
              </w:rPr>
            </w:pPr>
            <w:r w:rsidRPr="00A2311D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† </w:t>
            </w:r>
            <w:r w:rsidRPr="00A2311D">
              <w:rPr>
                <w:rFonts w:ascii="Times New Roman" w:hAnsi="Times New Roman" w:cs="Times New Roman"/>
                <w:lang w:val="en-GB"/>
              </w:rPr>
              <w:t>Missing values for time from event to defibrillation includes patients not receiving defibrillation</w:t>
            </w:r>
          </w:p>
        </w:tc>
      </w:tr>
    </w:tbl>
    <w:p w14:paraId="13400D75" w14:textId="7B6B38B4" w:rsidR="005A1F11" w:rsidRPr="00A2311D" w:rsidRDefault="005A1F11">
      <w:pPr>
        <w:rPr>
          <w:lang w:val="en-GB"/>
        </w:rPr>
      </w:pPr>
    </w:p>
    <w:sectPr w:rsidR="005A1F11" w:rsidRPr="00A231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48D"/>
    <w:rsid w:val="00030EEA"/>
    <w:rsid w:val="00053591"/>
    <w:rsid w:val="0007254B"/>
    <w:rsid w:val="00083D4C"/>
    <w:rsid w:val="000A1F56"/>
    <w:rsid w:val="000A3278"/>
    <w:rsid w:val="000B5B03"/>
    <w:rsid w:val="00104B9F"/>
    <w:rsid w:val="00167742"/>
    <w:rsid w:val="001D5C48"/>
    <w:rsid w:val="002B0455"/>
    <w:rsid w:val="0030383F"/>
    <w:rsid w:val="00314081"/>
    <w:rsid w:val="00314EF4"/>
    <w:rsid w:val="00315B6F"/>
    <w:rsid w:val="00320B43"/>
    <w:rsid w:val="00323263"/>
    <w:rsid w:val="0033128D"/>
    <w:rsid w:val="003B2B43"/>
    <w:rsid w:val="003F37B0"/>
    <w:rsid w:val="00496A5E"/>
    <w:rsid w:val="004B2250"/>
    <w:rsid w:val="004D2D3F"/>
    <w:rsid w:val="004E448D"/>
    <w:rsid w:val="004F1066"/>
    <w:rsid w:val="004F4EC8"/>
    <w:rsid w:val="00544197"/>
    <w:rsid w:val="00566A9E"/>
    <w:rsid w:val="00577452"/>
    <w:rsid w:val="00594FE3"/>
    <w:rsid w:val="005A1F11"/>
    <w:rsid w:val="005D432B"/>
    <w:rsid w:val="0064017D"/>
    <w:rsid w:val="0066758E"/>
    <w:rsid w:val="006A54AC"/>
    <w:rsid w:val="006A644D"/>
    <w:rsid w:val="006B5DFC"/>
    <w:rsid w:val="00737C54"/>
    <w:rsid w:val="00777379"/>
    <w:rsid w:val="007C7B5A"/>
    <w:rsid w:val="007D004D"/>
    <w:rsid w:val="007E2091"/>
    <w:rsid w:val="00822F70"/>
    <w:rsid w:val="00823BC5"/>
    <w:rsid w:val="00863158"/>
    <w:rsid w:val="00892879"/>
    <w:rsid w:val="008B0D2E"/>
    <w:rsid w:val="008B31CC"/>
    <w:rsid w:val="008E4069"/>
    <w:rsid w:val="0090380B"/>
    <w:rsid w:val="00981E6B"/>
    <w:rsid w:val="009B12F0"/>
    <w:rsid w:val="009C1F84"/>
    <w:rsid w:val="00A04015"/>
    <w:rsid w:val="00A21E71"/>
    <w:rsid w:val="00A2311D"/>
    <w:rsid w:val="00A310BF"/>
    <w:rsid w:val="00A46294"/>
    <w:rsid w:val="00A52736"/>
    <w:rsid w:val="00A74018"/>
    <w:rsid w:val="00AA6CED"/>
    <w:rsid w:val="00AD7FFC"/>
    <w:rsid w:val="00C36579"/>
    <w:rsid w:val="00C9687F"/>
    <w:rsid w:val="00D305E0"/>
    <w:rsid w:val="00D610E0"/>
    <w:rsid w:val="00D93169"/>
    <w:rsid w:val="00E2355D"/>
    <w:rsid w:val="00E25A98"/>
    <w:rsid w:val="00E97178"/>
    <w:rsid w:val="00F57B99"/>
    <w:rsid w:val="00F94BD5"/>
    <w:rsid w:val="00FC6B9C"/>
    <w:rsid w:val="00FE38A1"/>
    <w:rsid w:val="00FF175F"/>
    <w:rsid w:val="00FF3C7F"/>
    <w:rsid w:val="00F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E932F"/>
  <w15:chartTrackingRefBased/>
  <w15:docId w15:val="{FFA47824-B7A8-4229-88C3-9C2A4246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E4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E4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E44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E4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E44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E44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E44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E44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E44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E44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E4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E44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E448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E448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E448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E448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E448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E448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E4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E4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E44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E4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E44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E448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E448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E448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E44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E448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E448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4E4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Kalmar l?n</Company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Mobaeck</dc:creator>
  <cp:keywords/>
  <dc:description/>
  <cp:lastModifiedBy>Åsa Mobaeck</cp:lastModifiedBy>
  <cp:revision>6</cp:revision>
  <dcterms:created xsi:type="dcterms:W3CDTF">2025-09-11T13:29:00Z</dcterms:created>
  <dcterms:modified xsi:type="dcterms:W3CDTF">2025-09-12T07:53:00Z</dcterms:modified>
</cp:coreProperties>
</file>